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06025" w14:textId="69608189" w:rsidR="00F35895" w:rsidRDefault="00F35895" w:rsidP="006C2442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6C2442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 S5</w:t>
      </w:r>
      <w:r w:rsidRPr="006C244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.</w:t>
      </w:r>
      <w:r w:rsidRPr="0035760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pearman's correlations between MCSDS and cognitive function scores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the NC group (n = 117) </w:t>
      </w:r>
    </w:p>
    <w:p w14:paraId="600CE43F" w14:textId="77777777" w:rsidR="00204E45" w:rsidRDefault="00204E45" w:rsidP="006C2442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1"/>
        <w:tblW w:w="1046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9"/>
        <w:gridCol w:w="1304"/>
        <w:gridCol w:w="1375"/>
        <w:gridCol w:w="1304"/>
        <w:gridCol w:w="1304"/>
        <w:gridCol w:w="1304"/>
        <w:gridCol w:w="1304"/>
      </w:tblGrid>
      <w:tr w:rsidR="00204E45" w:rsidRPr="0067599C" w14:paraId="31019AD3" w14:textId="77777777" w:rsidTr="00A73E79">
        <w:tc>
          <w:tcPr>
            <w:tcW w:w="2569" w:type="dxa"/>
          </w:tcPr>
          <w:p w14:paraId="699D2445" w14:textId="77777777" w:rsidR="00204E45" w:rsidRPr="00B75C94" w:rsidRDefault="00204E45" w:rsidP="00A73E79">
            <w:pPr>
              <w:rPr>
                <w:lang w:val="en-US"/>
              </w:rPr>
            </w:pPr>
            <w:bookmarkStart w:id="0" w:name="_Hlk72576007"/>
          </w:p>
        </w:tc>
        <w:tc>
          <w:tcPr>
            <w:tcW w:w="789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C854DAC" w14:textId="77777777" w:rsidR="00204E45" w:rsidRPr="0067599C" w:rsidRDefault="00204E45" w:rsidP="00A73E79">
            <w:pPr>
              <w:jc w:val="left"/>
            </w:pPr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                                        Cognitive Z-score</w:t>
            </w:r>
          </w:p>
        </w:tc>
      </w:tr>
      <w:tr w:rsidR="00204E45" w:rsidRPr="0067599C" w14:paraId="59D714F9" w14:textId="77777777" w:rsidTr="00A73E79">
        <w:tc>
          <w:tcPr>
            <w:tcW w:w="2569" w:type="dxa"/>
            <w:tcBorders>
              <w:bottom w:val="nil"/>
            </w:tcBorders>
          </w:tcPr>
          <w:p w14:paraId="259D543D" w14:textId="77777777" w:rsidR="00204E45" w:rsidRPr="0067599C" w:rsidRDefault="00204E45" w:rsidP="00A73E79"/>
        </w:tc>
        <w:tc>
          <w:tcPr>
            <w:tcW w:w="2679" w:type="dxa"/>
            <w:gridSpan w:val="2"/>
            <w:tcBorders>
              <w:top w:val="single" w:sz="4" w:space="0" w:color="auto"/>
              <w:bottom w:val="nil"/>
            </w:tcBorders>
          </w:tcPr>
          <w:p w14:paraId="1FB57BDB" w14:textId="77777777" w:rsidR="00204E45" w:rsidRPr="0067599C" w:rsidRDefault="00204E45" w:rsidP="00A73E79">
            <w:pPr>
              <w:jc w:val="left"/>
            </w:pPr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Global cognition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nil"/>
            </w:tcBorders>
          </w:tcPr>
          <w:p w14:paraId="105D5648" w14:textId="77777777" w:rsidR="00204E45" w:rsidRPr="0067599C" w:rsidRDefault="00204E45" w:rsidP="00A73E79">
            <w:pPr>
              <w:jc w:val="left"/>
            </w:pPr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Memory                                                          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nil"/>
            </w:tcBorders>
          </w:tcPr>
          <w:p w14:paraId="67C3B3D6" w14:textId="77777777" w:rsidR="00204E45" w:rsidRPr="0067599C" w:rsidRDefault="00204E45" w:rsidP="00A73E79">
            <w:pPr>
              <w:jc w:val="left"/>
            </w:pPr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ttention/Executive</w:t>
            </w:r>
          </w:p>
        </w:tc>
      </w:tr>
      <w:tr w:rsidR="00204E45" w:rsidRPr="0067599C" w14:paraId="488A7B3A" w14:textId="77777777" w:rsidTr="00A73E79">
        <w:tc>
          <w:tcPr>
            <w:tcW w:w="2569" w:type="dxa"/>
            <w:tcBorders>
              <w:top w:val="nil"/>
              <w:bottom w:val="single" w:sz="4" w:space="0" w:color="auto"/>
            </w:tcBorders>
          </w:tcPr>
          <w:p w14:paraId="2B4C7471" w14:textId="77777777" w:rsidR="00204E45" w:rsidRPr="0067599C" w:rsidRDefault="00204E45" w:rsidP="00A73E79"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CSDS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2F1BE0AE" w14:textId="77777777" w:rsidR="00204E45" w:rsidRPr="0067599C" w:rsidRDefault="00204E45" w:rsidP="00A73E79">
            <w:pPr>
              <w:jc w:val="left"/>
            </w:pPr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imple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</w:tcPr>
          <w:p w14:paraId="5B872D94" w14:textId="77777777" w:rsidR="00204E45" w:rsidRPr="0067599C" w:rsidRDefault="00204E45" w:rsidP="00A73E79">
            <w:pPr>
              <w:jc w:val="left"/>
            </w:pPr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artial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6BEC73B6" w14:textId="77777777" w:rsidR="00204E45" w:rsidRPr="0067599C" w:rsidRDefault="00204E45" w:rsidP="00A73E79"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imple 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691FEB00" w14:textId="77777777" w:rsidR="00204E45" w:rsidRPr="0067599C" w:rsidRDefault="00204E45" w:rsidP="00A73E79"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artial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08874FC5" w14:textId="77777777" w:rsidR="00204E45" w:rsidRPr="0067599C" w:rsidRDefault="00204E45" w:rsidP="00A73E79"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imple 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4A0BFA34" w14:textId="77777777" w:rsidR="00204E45" w:rsidRPr="0067599C" w:rsidRDefault="00204E45" w:rsidP="00A73E79"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artial</w:t>
            </w:r>
          </w:p>
        </w:tc>
      </w:tr>
      <w:tr w:rsidR="00204E45" w:rsidRPr="0067599C" w14:paraId="6D69229B" w14:textId="77777777" w:rsidTr="00A73E79">
        <w:tc>
          <w:tcPr>
            <w:tcW w:w="2569" w:type="dxa"/>
            <w:tcBorders>
              <w:top w:val="nil"/>
            </w:tcBorders>
          </w:tcPr>
          <w:p w14:paraId="116ACE7E" w14:textId="77777777" w:rsidR="00204E45" w:rsidRPr="0067599C" w:rsidRDefault="00204E45" w:rsidP="00A73E79"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mponent 1</w:t>
            </w:r>
          </w:p>
        </w:tc>
        <w:tc>
          <w:tcPr>
            <w:tcW w:w="1304" w:type="dxa"/>
            <w:tcBorders>
              <w:top w:val="nil"/>
            </w:tcBorders>
          </w:tcPr>
          <w:p w14:paraId="498082A0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7</w:t>
            </w:r>
          </w:p>
          <w:p w14:paraId="62201F92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06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75" w:type="dxa"/>
            <w:tcBorders>
              <w:top w:val="nil"/>
            </w:tcBorders>
          </w:tcPr>
          <w:p w14:paraId="05681004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1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  <w:p w14:paraId="043B131E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6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4" w:type="dxa"/>
            <w:tcBorders>
              <w:top w:val="nil"/>
            </w:tcBorders>
          </w:tcPr>
          <w:p w14:paraId="69591913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7</w:t>
            </w:r>
          </w:p>
          <w:p w14:paraId="1A23CA11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88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4" w:type="dxa"/>
            <w:tcBorders>
              <w:top w:val="nil"/>
            </w:tcBorders>
          </w:tcPr>
          <w:p w14:paraId="6A0BB1AF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  <w:p w14:paraId="5DAC79AA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89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4" w:type="dxa"/>
            <w:tcBorders>
              <w:top w:val="nil"/>
            </w:tcBorders>
          </w:tcPr>
          <w:p w14:paraId="3CC44899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1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  <w:p w14:paraId="5121E741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5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4" w:type="dxa"/>
            <w:tcBorders>
              <w:top w:val="nil"/>
            </w:tcBorders>
          </w:tcPr>
          <w:p w14:paraId="1CB18201" w14:textId="77777777" w:rsidR="00204E45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1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  <w:p w14:paraId="60D52E96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5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04E45" w:rsidRPr="0067599C" w14:paraId="40A6B677" w14:textId="77777777" w:rsidTr="00A73E79">
        <w:tc>
          <w:tcPr>
            <w:tcW w:w="2569" w:type="dxa"/>
          </w:tcPr>
          <w:p w14:paraId="756186A5" w14:textId="77777777" w:rsidR="00204E45" w:rsidRPr="0067599C" w:rsidRDefault="00204E45" w:rsidP="00A73E79"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mponent 2</w:t>
            </w:r>
          </w:p>
        </w:tc>
        <w:tc>
          <w:tcPr>
            <w:tcW w:w="1304" w:type="dxa"/>
          </w:tcPr>
          <w:p w14:paraId="39776F56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  <w:p w14:paraId="35F718C6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22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75" w:type="dxa"/>
          </w:tcPr>
          <w:p w14:paraId="637E384C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  <w:p w14:paraId="7C42A9AD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4" w:type="dxa"/>
          </w:tcPr>
          <w:p w14:paraId="24744B89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  <w:p w14:paraId="1C8279A6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87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4" w:type="dxa"/>
          </w:tcPr>
          <w:p w14:paraId="54819598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</w:p>
          <w:p w14:paraId="0A54BC38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18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4" w:type="dxa"/>
          </w:tcPr>
          <w:p w14:paraId="6FC55535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4</w:t>
            </w:r>
          </w:p>
          <w:p w14:paraId="0062BA2F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8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4" w:type="dxa"/>
          </w:tcPr>
          <w:p w14:paraId="668D4E26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9</w:t>
            </w:r>
          </w:p>
          <w:p w14:paraId="55FC0709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Pr="00B55E0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0.047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04E45" w:rsidRPr="0067599C" w14:paraId="118023D8" w14:textId="77777777" w:rsidTr="00A73E79">
        <w:tc>
          <w:tcPr>
            <w:tcW w:w="2569" w:type="dxa"/>
          </w:tcPr>
          <w:p w14:paraId="56B2D709" w14:textId="77777777" w:rsidR="00204E45" w:rsidRPr="0067599C" w:rsidRDefault="00204E45" w:rsidP="00A73E79"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tem 5</w:t>
            </w:r>
          </w:p>
        </w:tc>
        <w:tc>
          <w:tcPr>
            <w:tcW w:w="1304" w:type="dxa"/>
          </w:tcPr>
          <w:p w14:paraId="25F04C03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4</w:t>
            </w:r>
          </w:p>
          <w:p w14:paraId="0EA0DD78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88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75" w:type="dxa"/>
          </w:tcPr>
          <w:p w14:paraId="4C5CF7EB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  <w:p w14:paraId="259FDC79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70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4" w:type="dxa"/>
          </w:tcPr>
          <w:p w14:paraId="00D9C93B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  <w:p w14:paraId="3E09838C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3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4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4" w:type="dxa"/>
          </w:tcPr>
          <w:p w14:paraId="0E0864A9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  <w:p w14:paraId="730A5B51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60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4" w:type="dxa"/>
          </w:tcPr>
          <w:p w14:paraId="6F5E2DE8" w14:textId="77777777" w:rsidR="00204E45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  <w:p w14:paraId="0B140450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97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4" w:type="dxa"/>
          </w:tcPr>
          <w:p w14:paraId="19F61B40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8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)</w:t>
            </w:r>
          </w:p>
        </w:tc>
      </w:tr>
      <w:tr w:rsidR="00204E45" w:rsidRPr="0067599C" w14:paraId="0519F63D" w14:textId="77777777" w:rsidTr="00A73E79">
        <w:tc>
          <w:tcPr>
            <w:tcW w:w="2569" w:type="dxa"/>
          </w:tcPr>
          <w:p w14:paraId="7BEBD4C8" w14:textId="77777777" w:rsidR="00204E45" w:rsidRPr="0067599C" w:rsidRDefault="00204E45" w:rsidP="00A73E79"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tem 6</w:t>
            </w:r>
          </w:p>
        </w:tc>
        <w:tc>
          <w:tcPr>
            <w:tcW w:w="1304" w:type="dxa"/>
          </w:tcPr>
          <w:p w14:paraId="214EE928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5</w:t>
            </w:r>
          </w:p>
          <w:p w14:paraId="6B53579B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99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75" w:type="dxa"/>
          </w:tcPr>
          <w:p w14:paraId="7754B85C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  <w:p w14:paraId="0831A6B9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84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4" w:type="dxa"/>
          </w:tcPr>
          <w:p w14:paraId="73D5C013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</w:t>
            </w:r>
          </w:p>
          <w:p w14:paraId="6A3693EF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0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4" w:type="dxa"/>
          </w:tcPr>
          <w:p w14:paraId="4AD61B8E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</w:t>
            </w:r>
          </w:p>
          <w:p w14:paraId="12EBE75D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1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4" w:type="dxa"/>
          </w:tcPr>
          <w:p w14:paraId="7F1786EA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</w:t>
            </w:r>
          </w:p>
          <w:p w14:paraId="449FBEB0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7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4" w:type="dxa"/>
          </w:tcPr>
          <w:p w14:paraId="3F632D32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AC9A709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1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04E45" w:rsidRPr="0067599C" w14:paraId="5F285E62" w14:textId="77777777" w:rsidTr="00A73E79">
        <w:tc>
          <w:tcPr>
            <w:tcW w:w="2569" w:type="dxa"/>
          </w:tcPr>
          <w:p w14:paraId="50084033" w14:textId="77777777" w:rsidR="00204E45" w:rsidRPr="0067599C" w:rsidRDefault="00204E45" w:rsidP="00A73E79"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tem 7</w:t>
            </w:r>
          </w:p>
        </w:tc>
        <w:tc>
          <w:tcPr>
            <w:tcW w:w="1304" w:type="dxa"/>
          </w:tcPr>
          <w:p w14:paraId="6793CDA6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1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  <w:p w14:paraId="2C455370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 w:rsidRPr="00167C6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7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75" w:type="dxa"/>
          </w:tcPr>
          <w:p w14:paraId="7A9ECC5F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7</w:t>
            </w:r>
          </w:p>
          <w:p w14:paraId="39134CCD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Pr="008636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75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4" w:type="dxa"/>
          </w:tcPr>
          <w:p w14:paraId="34762AB7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3</w:t>
            </w:r>
          </w:p>
          <w:p w14:paraId="34518AF1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 w:rsidRPr="00167C6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30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4" w:type="dxa"/>
          </w:tcPr>
          <w:p w14:paraId="374C1EEF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1</w:t>
            </w:r>
          </w:p>
          <w:p w14:paraId="7E4B996D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09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4" w:type="dxa"/>
          </w:tcPr>
          <w:p w14:paraId="3549EC4D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7</w:t>
            </w:r>
          </w:p>
          <w:p w14:paraId="6FFB09A1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 w:rsidRPr="00167C6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82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4" w:type="dxa"/>
          </w:tcPr>
          <w:p w14:paraId="0CAD6685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4</w:t>
            </w:r>
          </w:p>
          <w:p w14:paraId="7342A7B2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(0.7</w:t>
            </w:r>
            <w:r w:rsidRPr="00B55E0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3</w:t>
            </w:r>
            <w:r w:rsidRPr="008636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204E45" w:rsidRPr="0067599C" w14:paraId="7117BE44" w14:textId="77777777" w:rsidTr="00A73E79">
        <w:tc>
          <w:tcPr>
            <w:tcW w:w="2569" w:type="dxa"/>
          </w:tcPr>
          <w:p w14:paraId="2AB9C638" w14:textId="77777777" w:rsidR="00204E45" w:rsidRPr="0067599C" w:rsidRDefault="00204E45" w:rsidP="00A73E79"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tem 8</w:t>
            </w:r>
          </w:p>
        </w:tc>
        <w:tc>
          <w:tcPr>
            <w:tcW w:w="1304" w:type="dxa"/>
          </w:tcPr>
          <w:p w14:paraId="33F62C69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  <w:p w14:paraId="0612785D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94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75" w:type="dxa"/>
          </w:tcPr>
          <w:p w14:paraId="0DA02E74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  <w:p w14:paraId="5522C120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6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)</w:t>
            </w:r>
          </w:p>
        </w:tc>
        <w:tc>
          <w:tcPr>
            <w:tcW w:w="1304" w:type="dxa"/>
          </w:tcPr>
          <w:p w14:paraId="3157D02D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</w:p>
          <w:p w14:paraId="10DA293D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3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4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4" w:type="dxa"/>
          </w:tcPr>
          <w:p w14:paraId="1C6CC94D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9</w:t>
            </w:r>
          </w:p>
          <w:p w14:paraId="14735509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2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4" w:type="dxa"/>
          </w:tcPr>
          <w:p w14:paraId="2791E761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  <w:p w14:paraId="2366350E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63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4" w:type="dxa"/>
          </w:tcPr>
          <w:p w14:paraId="230E1222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</w:t>
            </w:r>
          </w:p>
          <w:p w14:paraId="6DDA7718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2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)</w:t>
            </w:r>
          </w:p>
        </w:tc>
      </w:tr>
      <w:bookmarkEnd w:id="0"/>
    </w:tbl>
    <w:p w14:paraId="4510B06D" w14:textId="2C4D195E" w:rsidR="00204E45" w:rsidRDefault="00204E45" w:rsidP="00F3589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A4EF418" w14:textId="77777777" w:rsidR="00F35895" w:rsidRPr="006C2442" w:rsidRDefault="00F35895" w:rsidP="00F35895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6C2442">
        <w:rPr>
          <w:rFonts w:ascii="Times New Roman" w:eastAsia="Calibri" w:hAnsi="Times New Roman" w:cs="Times New Roman"/>
          <w:b/>
          <w:sz w:val="24"/>
          <w:szCs w:val="24"/>
          <w:lang w:val="en-US"/>
        </w:rPr>
        <w:t>Legend</w:t>
      </w:r>
    </w:p>
    <w:p w14:paraId="41F72F82" w14:textId="056862A3" w:rsidR="00F35895" w:rsidRPr="00357606" w:rsidRDefault="00F35895" w:rsidP="00F35895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8C7805">
        <w:rPr>
          <w:rFonts w:ascii="Times New Roman" w:eastAsia="Calibri" w:hAnsi="Times New Roman" w:cs="Times New Roman"/>
          <w:sz w:val="24"/>
          <w:szCs w:val="24"/>
          <w:lang w:val="en-US"/>
        </w:rPr>
        <w:t>Correlations expressed as correlation coefficient (P-value). Partial correlations controlling for age, sex, education, income</w:t>
      </w:r>
      <w:r w:rsidR="00C2631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</w:t>
      </w:r>
      <w:r w:rsidRPr="008C7805">
        <w:rPr>
          <w:rFonts w:ascii="Times New Roman" w:eastAsia="Calibri" w:hAnsi="Times New Roman" w:cs="Times New Roman"/>
          <w:sz w:val="24"/>
          <w:szCs w:val="24"/>
          <w:lang w:val="en-US"/>
        </w:rPr>
        <w:t>GDS-s, STPI-TA and CIRS-m</w:t>
      </w:r>
      <w:r w:rsidR="00C2631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cores</w:t>
      </w:r>
      <w:r w:rsidRPr="008C780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="00204E45" w:rsidRPr="008C7805">
        <w:rPr>
          <w:rFonts w:ascii="Times New Roman" w:eastAsia="Calibri" w:hAnsi="Times New Roman" w:cs="Times New Roman"/>
          <w:sz w:val="24"/>
          <w:szCs w:val="24"/>
          <w:lang w:val="en-US"/>
        </w:rPr>
        <w:t>Statistically s</w:t>
      </w:r>
      <w:r w:rsidRPr="008C780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gnificant results </w:t>
      </w:r>
      <w:r w:rsidR="00204E45" w:rsidRPr="008C780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re </w:t>
      </w:r>
      <w:r w:rsidRPr="008C7805">
        <w:rPr>
          <w:rFonts w:ascii="Times New Roman" w:eastAsia="Calibri" w:hAnsi="Times New Roman" w:cs="Times New Roman"/>
          <w:sz w:val="24"/>
          <w:szCs w:val="24"/>
          <w:lang w:val="en-US"/>
        </w:rPr>
        <w:t>shown in bold typeface. Abbreviations:</w:t>
      </w:r>
      <w:r w:rsidR="005B3E53" w:rsidRPr="008C780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8C780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CSDS, Marlowe-Crowne Social Desirability Scale; </w:t>
      </w:r>
      <w:r w:rsidR="005B3E53" w:rsidRPr="008C780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C, Normal Cognition; </w:t>
      </w:r>
      <w:r w:rsidRPr="008C7805">
        <w:rPr>
          <w:rFonts w:ascii="Times New Roman" w:eastAsia="Calibri" w:hAnsi="Times New Roman" w:cs="Times New Roman"/>
          <w:sz w:val="24"/>
          <w:szCs w:val="24"/>
          <w:lang w:val="en-US"/>
        </w:rPr>
        <w:t>GDS-s,</w:t>
      </w:r>
      <w:r w:rsidR="005B3E53" w:rsidRPr="008C780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8C7805">
        <w:rPr>
          <w:rFonts w:ascii="Times New Roman" w:eastAsia="Calibri" w:hAnsi="Times New Roman" w:cs="Times New Roman"/>
          <w:sz w:val="24"/>
          <w:szCs w:val="24"/>
          <w:lang w:val="en-US"/>
        </w:rPr>
        <w:t>short Geriatric Depression Scale; STPI-TA, State-Trait Personality Inventory Trait Anxiety subscale; CIRS-m, Cumulative Illness Rating Scale</w:t>
      </w:r>
      <w:r w:rsidRPr="0035760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omorbidity.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14:paraId="42E6728E" w14:textId="77777777" w:rsidR="00F35895" w:rsidRPr="00357606" w:rsidRDefault="00F35895" w:rsidP="00F35895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DC593BF" w14:textId="77777777" w:rsidR="00F35895" w:rsidRDefault="00F35895" w:rsidP="00F35895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  <w:highlight w:val="yellow"/>
          <w:lang w:val="en-US"/>
        </w:rPr>
      </w:pPr>
    </w:p>
    <w:p w14:paraId="3FC1B7EA" w14:textId="77777777" w:rsidR="00F35895" w:rsidRDefault="00F35895" w:rsidP="00F35895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  <w:highlight w:val="yellow"/>
          <w:lang w:val="en-US"/>
        </w:rPr>
      </w:pPr>
    </w:p>
    <w:p w14:paraId="05B96853" w14:textId="77777777" w:rsidR="00F35895" w:rsidRDefault="00F35895" w:rsidP="00F35895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  <w:highlight w:val="yellow"/>
          <w:lang w:val="en-US"/>
        </w:rPr>
      </w:pPr>
    </w:p>
    <w:p w14:paraId="34E3E33D" w14:textId="77777777" w:rsidR="00F35895" w:rsidRDefault="00F35895" w:rsidP="00F35895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  <w:highlight w:val="yellow"/>
          <w:lang w:val="en-US"/>
        </w:rPr>
      </w:pPr>
    </w:p>
    <w:p w14:paraId="25915FA6" w14:textId="77777777" w:rsidR="00F35895" w:rsidRDefault="00F35895" w:rsidP="00F35895">
      <w:pPr>
        <w:spacing w:line="360" w:lineRule="auto"/>
        <w:rPr>
          <w:rFonts w:ascii="Times New Roman" w:eastAsia="Calibri" w:hAnsi="Times New Roman" w:cs="Times New Roman"/>
          <w:bCs/>
          <w:sz w:val="24"/>
          <w:szCs w:val="24"/>
          <w:highlight w:val="yellow"/>
          <w:lang w:val="en-US"/>
        </w:rPr>
      </w:pPr>
    </w:p>
    <w:p w14:paraId="550F1787" w14:textId="77777777" w:rsidR="00F35895" w:rsidRDefault="00F35895" w:rsidP="00F35895">
      <w:pPr>
        <w:spacing w:line="360" w:lineRule="auto"/>
        <w:rPr>
          <w:rFonts w:ascii="Times New Roman" w:eastAsia="Calibri" w:hAnsi="Times New Roman" w:cs="Times New Roman"/>
          <w:bCs/>
          <w:sz w:val="24"/>
          <w:szCs w:val="24"/>
          <w:highlight w:val="yellow"/>
          <w:lang w:val="en-US"/>
        </w:rPr>
      </w:pPr>
    </w:p>
    <w:p w14:paraId="3F068709" w14:textId="77777777" w:rsidR="00F35895" w:rsidRDefault="00F35895" w:rsidP="00F35895">
      <w:pPr>
        <w:spacing w:line="360" w:lineRule="auto"/>
        <w:rPr>
          <w:rFonts w:ascii="Times New Roman" w:eastAsia="Calibri" w:hAnsi="Times New Roman" w:cs="Times New Roman"/>
          <w:bCs/>
          <w:sz w:val="24"/>
          <w:szCs w:val="24"/>
          <w:highlight w:val="yellow"/>
          <w:lang w:val="en-US"/>
        </w:rPr>
      </w:pPr>
    </w:p>
    <w:p w14:paraId="4579A543" w14:textId="1446712C" w:rsidR="006C2442" w:rsidRDefault="00F35895" w:rsidP="006C2442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6C2442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Table S6</w:t>
      </w:r>
      <w:r w:rsidRPr="006C244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.</w:t>
      </w:r>
      <w:r w:rsidRPr="0035760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Spearman's</w:t>
      </w:r>
      <w:r w:rsidRPr="0035760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orrelations between MCSDS and cognitive function scores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the MCI group (n = 182) </w:t>
      </w:r>
    </w:p>
    <w:p w14:paraId="6D7073F5" w14:textId="77777777" w:rsidR="006C2442" w:rsidRDefault="006C2442" w:rsidP="006C2442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1"/>
        <w:tblW w:w="1046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9"/>
        <w:gridCol w:w="1304"/>
        <w:gridCol w:w="1375"/>
        <w:gridCol w:w="1304"/>
        <w:gridCol w:w="1304"/>
        <w:gridCol w:w="1304"/>
        <w:gridCol w:w="1304"/>
      </w:tblGrid>
      <w:tr w:rsidR="00204E45" w:rsidRPr="0067599C" w14:paraId="763D2EF9" w14:textId="77777777" w:rsidTr="00A73E79">
        <w:tc>
          <w:tcPr>
            <w:tcW w:w="2569" w:type="dxa"/>
          </w:tcPr>
          <w:p w14:paraId="1A327839" w14:textId="77777777" w:rsidR="00204E45" w:rsidRPr="00B75C94" w:rsidRDefault="00204E45" w:rsidP="00A73E79">
            <w:pPr>
              <w:rPr>
                <w:lang w:val="en-US"/>
              </w:rPr>
            </w:pPr>
          </w:p>
        </w:tc>
        <w:tc>
          <w:tcPr>
            <w:tcW w:w="789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D3ADD01" w14:textId="77777777" w:rsidR="00204E45" w:rsidRPr="0067599C" w:rsidRDefault="00204E45" w:rsidP="00A73E79">
            <w:pPr>
              <w:jc w:val="left"/>
            </w:pPr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                                        Cognitive Z-score</w:t>
            </w:r>
          </w:p>
        </w:tc>
      </w:tr>
      <w:tr w:rsidR="00204E45" w:rsidRPr="0067599C" w14:paraId="4F6370E4" w14:textId="77777777" w:rsidTr="00A73E79">
        <w:tc>
          <w:tcPr>
            <w:tcW w:w="2569" w:type="dxa"/>
            <w:tcBorders>
              <w:bottom w:val="nil"/>
            </w:tcBorders>
          </w:tcPr>
          <w:p w14:paraId="24400ED4" w14:textId="77777777" w:rsidR="00204E45" w:rsidRPr="0067599C" w:rsidRDefault="00204E45" w:rsidP="00A73E79"/>
        </w:tc>
        <w:tc>
          <w:tcPr>
            <w:tcW w:w="2679" w:type="dxa"/>
            <w:gridSpan w:val="2"/>
            <w:tcBorders>
              <w:top w:val="single" w:sz="4" w:space="0" w:color="auto"/>
              <w:bottom w:val="nil"/>
            </w:tcBorders>
          </w:tcPr>
          <w:p w14:paraId="4885A4F8" w14:textId="77777777" w:rsidR="00204E45" w:rsidRPr="0067599C" w:rsidRDefault="00204E45" w:rsidP="00A73E79">
            <w:pPr>
              <w:jc w:val="left"/>
            </w:pPr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Global cognition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nil"/>
            </w:tcBorders>
          </w:tcPr>
          <w:p w14:paraId="4A16A2A6" w14:textId="77777777" w:rsidR="00204E45" w:rsidRPr="0067599C" w:rsidRDefault="00204E45" w:rsidP="00A73E79">
            <w:pPr>
              <w:jc w:val="left"/>
            </w:pPr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Memory                                                          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nil"/>
            </w:tcBorders>
          </w:tcPr>
          <w:p w14:paraId="616A8B00" w14:textId="77777777" w:rsidR="00204E45" w:rsidRPr="0067599C" w:rsidRDefault="00204E45" w:rsidP="00A73E79">
            <w:pPr>
              <w:jc w:val="left"/>
            </w:pPr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ttention/Executive</w:t>
            </w:r>
          </w:p>
        </w:tc>
      </w:tr>
      <w:tr w:rsidR="00204E45" w:rsidRPr="0067599C" w14:paraId="26B630D2" w14:textId="77777777" w:rsidTr="00A73E79">
        <w:tc>
          <w:tcPr>
            <w:tcW w:w="2569" w:type="dxa"/>
            <w:tcBorders>
              <w:top w:val="nil"/>
              <w:bottom w:val="single" w:sz="4" w:space="0" w:color="auto"/>
            </w:tcBorders>
          </w:tcPr>
          <w:p w14:paraId="34EEB844" w14:textId="77777777" w:rsidR="00204E45" w:rsidRPr="0067599C" w:rsidRDefault="00204E45" w:rsidP="00A73E79"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CSDS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451FCF96" w14:textId="77777777" w:rsidR="00204E45" w:rsidRPr="0067599C" w:rsidRDefault="00204E45" w:rsidP="00A73E79">
            <w:pPr>
              <w:jc w:val="left"/>
            </w:pPr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imple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</w:tcPr>
          <w:p w14:paraId="706B80E2" w14:textId="77777777" w:rsidR="00204E45" w:rsidRPr="0067599C" w:rsidRDefault="00204E45" w:rsidP="00A73E79">
            <w:pPr>
              <w:jc w:val="left"/>
            </w:pPr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artial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673C64AC" w14:textId="77777777" w:rsidR="00204E45" w:rsidRPr="0067599C" w:rsidRDefault="00204E45" w:rsidP="00A73E79"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imple 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12EEFD05" w14:textId="77777777" w:rsidR="00204E45" w:rsidRPr="0067599C" w:rsidRDefault="00204E45" w:rsidP="00A73E79"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artial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756D56D2" w14:textId="77777777" w:rsidR="00204E45" w:rsidRPr="0067599C" w:rsidRDefault="00204E45" w:rsidP="00A73E79"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imple 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7EA8A45B" w14:textId="77777777" w:rsidR="00204E45" w:rsidRPr="0067599C" w:rsidRDefault="00204E45" w:rsidP="00A73E79"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artial</w:t>
            </w:r>
          </w:p>
        </w:tc>
      </w:tr>
      <w:tr w:rsidR="00204E45" w:rsidRPr="0067599C" w14:paraId="306D3573" w14:textId="77777777" w:rsidTr="00A73E79">
        <w:tc>
          <w:tcPr>
            <w:tcW w:w="2569" w:type="dxa"/>
            <w:tcBorders>
              <w:top w:val="nil"/>
            </w:tcBorders>
          </w:tcPr>
          <w:p w14:paraId="08CA6E5D" w14:textId="77777777" w:rsidR="00204E45" w:rsidRPr="0067599C" w:rsidRDefault="00204E45" w:rsidP="00A73E79"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mponent 1</w:t>
            </w:r>
          </w:p>
        </w:tc>
        <w:tc>
          <w:tcPr>
            <w:tcW w:w="1304" w:type="dxa"/>
            <w:tcBorders>
              <w:top w:val="nil"/>
            </w:tcBorders>
          </w:tcPr>
          <w:p w14:paraId="58F8AC11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1</w:t>
            </w:r>
          </w:p>
          <w:p w14:paraId="56EDF08D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39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75" w:type="dxa"/>
            <w:tcBorders>
              <w:top w:val="nil"/>
            </w:tcBorders>
          </w:tcPr>
          <w:p w14:paraId="01322C0A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  <w:p w14:paraId="7CD034CD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8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)</w:t>
            </w:r>
          </w:p>
        </w:tc>
        <w:tc>
          <w:tcPr>
            <w:tcW w:w="1304" w:type="dxa"/>
            <w:tcBorders>
              <w:top w:val="nil"/>
            </w:tcBorders>
          </w:tcPr>
          <w:p w14:paraId="5A868D04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  <w:p w14:paraId="76DCB116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47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4" w:type="dxa"/>
            <w:tcBorders>
              <w:top w:val="nil"/>
            </w:tcBorders>
          </w:tcPr>
          <w:p w14:paraId="0B8282A5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  <w:p w14:paraId="28DAABEA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43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4" w:type="dxa"/>
            <w:tcBorders>
              <w:top w:val="nil"/>
            </w:tcBorders>
          </w:tcPr>
          <w:p w14:paraId="6801FDC8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  <w:p w14:paraId="2F71D054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73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4" w:type="dxa"/>
            <w:tcBorders>
              <w:top w:val="nil"/>
            </w:tcBorders>
          </w:tcPr>
          <w:p w14:paraId="3C51E4DB" w14:textId="77777777" w:rsidR="00204E45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</w:p>
          <w:p w14:paraId="2CC58432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66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04E45" w:rsidRPr="0067599C" w14:paraId="6C783946" w14:textId="77777777" w:rsidTr="00A73E79">
        <w:tc>
          <w:tcPr>
            <w:tcW w:w="2569" w:type="dxa"/>
          </w:tcPr>
          <w:p w14:paraId="68A85AF6" w14:textId="77777777" w:rsidR="00204E45" w:rsidRPr="0067599C" w:rsidRDefault="00204E45" w:rsidP="00A73E79"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mponent 2</w:t>
            </w:r>
          </w:p>
        </w:tc>
        <w:tc>
          <w:tcPr>
            <w:tcW w:w="1304" w:type="dxa"/>
          </w:tcPr>
          <w:p w14:paraId="1DB67592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</w:p>
          <w:p w14:paraId="7BC93295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29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75" w:type="dxa"/>
          </w:tcPr>
          <w:p w14:paraId="70A68872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  <w:p w14:paraId="3FCD633E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23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4" w:type="dxa"/>
          </w:tcPr>
          <w:p w14:paraId="456515AB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  <w:p w14:paraId="51FD1A49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88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4" w:type="dxa"/>
          </w:tcPr>
          <w:p w14:paraId="75E64233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  <w:p w14:paraId="1D869D02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9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3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4" w:type="dxa"/>
          </w:tcPr>
          <w:p w14:paraId="50422094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</w:p>
          <w:p w14:paraId="13E8B937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1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4" w:type="dxa"/>
          </w:tcPr>
          <w:p w14:paraId="62163896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  <w:p w14:paraId="0985C8E2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29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04E45" w:rsidRPr="0067599C" w14:paraId="35E6D022" w14:textId="77777777" w:rsidTr="00A73E79">
        <w:tc>
          <w:tcPr>
            <w:tcW w:w="2569" w:type="dxa"/>
          </w:tcPr>
          <w:p w14:paraId="5B3A34F4" w14:textId="77777777" w:rsidR="00204E45" w:rsidRPr="0067599C" w:rsidRDefault="00204E45" w:rsidP="00A73E79"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tem 5</w:t>
            </w:r>
          </w:p>
        </w:tc>
        <w:tc>
          <w:tcPr>
            <w:tcW w:w="1304" w:type="dxa"/>
          </w:tcPr>
          <w:p w14:paraId="630E5EAA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  <w:p w14:paraId="39527A6C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75" w:type="dxa"/>
          </w:tcPr>
          <w:p w14:paraId="2C2F52D5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  <w:p w14:paraId="2E8987CD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43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4" w:type="dxa"/>
          </w:tcPr>
          <w:p w14:paraId="6D2B95D1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</w:t>
            </w:r>
          </w:p>
          <w:p w14:paraId="3C1F64AB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8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4" w:type="dxa"/>
          </w:tcPr>
          <w:p w14:paraId="1B65C3C6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6</w:t>
            </w:r>
          </w:p>
          <w:p w14:paraId="2A1439A1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41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4" w:type="dxa"/>
          </w:tcPr>
          <w:p w14:paraId="64F39FE4" w14:textId="77777777" w:rsidR="00204E45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  <w:p w14:paraId="7149D5D3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4" w:type="dxa"/>
          </w:tcPr>
          <w:p w14:paraId="389D045A" w14:textId="77777777" w:rsidR="00204E45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5</w:t>
            </w:r>
          </w:p>
          <w:p w14:paraId="7ABCBE8B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4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4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04E45" w:rsidRPr="0067599C" w14:paraId="30F6BEE0" w14:textId="77777777" w:rsidTr="00A73E79">
        <w:tc>
          <w:tcPr>
            <w:tcW w:w="2569" w:type="dxa"/>
          </w:tcPr>
          <w:p w14:paraId="72CB8915" w14:textId="77777777" w:rsidR="00204E45" w:rsidRPr="0067599C" w:rsidRDefault="00204E45" w:rsidP="00A73E79"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tem 6</w:t>
            </w:r>
          </w:p>
        </w:tc>
        <w:tc>
          <w:tcPr>
            <w:tcW w:w="1304" w:type="dxa"/>
          </w:tcPr>
          <w:p w14:paraId="0556D794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  <w:p w14:paraId="6F99006F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75" w:type="dxa"/>
          </w:tcPr>
          <w:p w14:paraId="5BB2A0F4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  <w:p w14:paraId="6ED58994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9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4" w:type="dxa"/>
          </w:tcPr>
          <w:p w14:paraId="110BE3E9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  <w:p w14:paraId="10331FEA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2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4" w:type="dxa"/>
          </w:tcPr>
          <w:p w14:paraId="145C0550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  <w:p w14:paraId="29449579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58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4" w:type="dxa"/>
          </w:tcPr>
          <w:p w14:paraId="4726FA67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6</w:t>
            </w:r>
          </w:p>
          <w:p w14:paraId="3D612B24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0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)</w:t>
            </w:r>
          </w:p>
        </w:tc>
        <w:tc>
          <w:tcPr>
            <w:tcW w:w="1304" w:type="dxa"/>
          </w:tcPr>
          <w:p w14:paraId="53C0E93B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1</w:t>
            </w:r>
          </w:p>
          <w:p w14:paraId="2AC05E84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6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)</w:t>
            </w:r>
          </w:p>
        </w:tc>
      </w:tr>
      <w:tr w:rsidR="00204E45" w:rsidRPr="0067599C" w14:paraId="0058A6D1" w14:textId="77777777" w:rsidTr="00A73E79">
        <w:tc>
          <w:tcPr>
            <w:tcW w:w="2569" w:type="dxa"/>
          </w:tcPr>
          <w:p w14:paraId="050577D0" w14:textId="77777777" w:rsidR="00204E45" w:rsidRPr="0067599C" w:rsidRDefault="00204E45" w:rsidP="00A73E79"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tem 7</w:t>
            </w:r>
          </w:p>
        </w:tc>
        <w:tc>
          <w:tcPr>
            <w:tcW w:w="1304" w:type="dxa"/>
          </w:tcPr>
          <w:p w14:paraId="3DD21146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3</w:t>
            </w:r>
          </w:p>
          <w:p w14:paraId="3EED7270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 w:rsidRPr="00B55E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1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75" w:type="dxa"/>
          </w:tcPr>
          <w:p w14:paraId="364BFB85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5</w:t>
            </w:r>
          </w:p>
          <w:p w14:paraId="1BFCE613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 w:rsidRPr="00B55E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11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4" w:type="dxa"/>
          </w:tcPr>
          <w:p w14:paraId="501328B0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9</w:t>
            </w:r>
          </w:p>
          <w:p w14:paraId="0A0CD436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 w:rsidRPr="00B55E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)</w:t>
            </w:r>
          </w:p>
        </w:tc>
        <w:tc>
          <w:tcPr>
            <w:tcW w:w="1304" w:type="dxa"/>
          </w:tcPr>
          <w:p w14:paraId="2935E127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5</w:t>
            </w:r>
          </w:p>
          <w:p w14:paraId="130B5E3A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19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4" w:type="dxa"/>
          </w:tcPr>
          <w:p w14:paraId="362A8E5E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7</w:t>
            </w:r>
          </w:p>
          <w:p w14:paraId="19A487F0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 w:rsidRPr="00F36C8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59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4" w:type="dxa"/>
          </w:tcPr>
          <w:p w14:paraId="57FFC938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3</w:t>
            </w:r>
          </w:p>
          <w:p w14:paraId="0AD74AAE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(0.</w:t>
            </w:r>
            <w:r w:rsidRPr="00F36C8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693</w:t>
            </w:r>
            <w:r w:rsidRPr="008636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204E45" w:rsidRPr="0067599C" w14:paraId="4A6BF98D" w14:textId="77777777" w:rsidTr="00A73E79">
        <w:tc>
          <w:tcPr>
            <w:tcW w:w="2569" w:type="dxa"/>
          </w:tcPr>
          <w:p w14:paraId="64045CD7" w14:textId="77777777" w:rsidR="00204E45" w:rsidRPr="0067599C" w:rsidRDefault="00204E45" w:rsidP="00A73E79"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tem 8</w:t>
            </w:r>
          </w:p>
        </w:tc>
        <w:tc>
          <w:tcPr>
            <w:tcW w:w="1304" w:type="dxa"/>
          </w:tcPr>
          <w:p w14:paraId="166A97CD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  <w:p w14:paraId="124E405C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6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75" w:type="dxa"/>
          </w:tcPr>
          <w:p w14:paraId="5F07B554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  <w:p w14:paraId="45C4424A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77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4" w:type="dxa"/>
          </w:tcPr>
          <w:p w14:paraId="152FE481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</w:t>
            </w:r>
          </w:p>
          <w:p w14:paraId="695DF79C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1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4" w:type="dxa"/>
          </w:tcPr>
          <w:p w14:paraId="54F11834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  <w:p w14:paraId="403A5862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4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9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4" w:type="dxa"/>
          </w:tcPr>
          <w:p w14:paraId="195D8B1C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  <w:p w14:paraId="34AE6D0A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33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04" w:type="dxa"/>
          </w:tcPr>
          <w:p w14:paraId="2299F77F" w14:textId="77777777" w:rsidR="00204E45" w:rsidRPr="008636D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  <w:p w14:paraId="07B874F8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14:paraId="6C1AEA8F" w14:textId="5FA55E78" w:rsidR="00204E45" w:rsidRDefault="00204E45" w:rsidP="00F3589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D8B23D5" w14:textId="77777777" w:rsidR="00F35895" w:rsidRPr="006C2442" w:rsidRDefault="00F35895" w:rsidP="00F35895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6C2442">
        <w:rPr>
          <w:rFonts w:ascii="Times New Roman" w:eastAsia="Calibri" w:hAnsi="Times New Roman" w:cs="Times New Roman"/>
          <w:b/>
          <w:sz w:val="24"/>
          <w:szCs w:val="24"/>
          <w:lang w:val="en-US"/>
        </w:rPr>
        <w:t>Legend</w:t>
      </w:r>
    </w:p>
    <w:p w14:paraId="1DEA66CA" w14:textId="17B6DF6D" w:rsidR="00F35895" w:rsidRPr="00357606" w:rsidRDefault="00F35895" w:rsidP="00F35895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8C7805">
        <w:rPr>
          <w:rFonts w:ascii="Times New Roman" w:eastAsia="Calibri" w:hAnsi="Times New Roman" w:cs="Times New Roman"/>
          <w:sz w:val="24"/>
          <w:szCs w:val="24"/>
          <w:lang w:val="en-US"/>
        </w:rPr>
        <w:t>Correlations expressed as correlation coefficient (P-value). Partial correlations controlling for age, sex, education, income</w:t>
      </w:r>
      <w:r w:rsidR="00A71D5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</w:t>
      </w:r>
      <w:r w:rsidRPr="008C7805">
        <w:rPr>
          <w:rFonts w:ascii="Times New Roman" w:eastAsia="Calibri" w:hAnsi="Times New Roman" w:cs="Times New Roman"/>
          <w:sz w:val="24"/>
          <w:szCs w:val="24"/>
          <w:lang w:val="en-US"/>
        </w:rPr>
        <w:t>GDS-s, STPI-TA and CIRS-m</w:t>
      </w:r>
      <w:r w:rsidR="00A71D5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cores</w:t>
      </w:r>
      <w:r w:rsidRPr="008C7805">
        <w:rPr>
          <w:rFonts w:ascii="Times New Roman" w:eastAsia="Calibri" w:hAnsi="Times New Roman" w:cs="Times New Roman"/>
          <w:sz w:val="24"/>
          <w:szCs w:val="24"/>
          <w:lang w:val="en-US"/>
        </w:rPr>
        <w:t>. Abbreviations: MCSDS, Marlowe-Crowne Social Desirability</w:t>
      </w:r>
      <w:r w:rsidRPr="0035760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cale; </w:t>
      </w:r>
      <w:r w:rsidR="00755F9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CI, Mild Cognitive Impairment; </w:t>
      </w:r>
      <w:r w:rsidRPr="00357606">
        <w:rPr>
          <w:rFonts w:ascii="Times New Roman" w:eastAsia="Calibri" w:hAnsi="Times New Roman" w:cs="Times New Roman"/>
          <w:sz w:val="24"/>
          <w:szCs w:val="24"/>
          <w:lang w:val="en-US"/>
        </w:rPr>
        <w:t>GDS-s, short Geriatric Depression Scale; STPI-TA, State-Trait Personality Inventory Trait Anxiety subscale; CIRS-m, Cumulative Illness Rating Scale comorbidity.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14:paraId="44762701" w14:textId="77777777" w:rsidR="00F35895" w:rsidRPr="00357606" w:rsidRDefault="00F35895" w:rsidP="00F35895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3C3201E" w14:textId="77777777" w:rsidR="00F35895" w:rsidRPr="00357606" w:rsidRDefault="00F35895" w:rsidP="00F35895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FB3CEB3" w14:textId="77777777" w:rsidR="00F35895" w:rsidRPr="00BB1A9E" w:rsidRDefault="00F35895" w:rsidP="00F35895">
      <w:pPr>
        <w:rPr>
          <w:lang w:val="en-US"/>
        </w:rPr>
      </w:pPr>
    </w:p>
    <w:p w14:paraId="600DA4E2" w14:textId="77777777" w:rsidR="00F35895" w:rsidRDefault="00F35895" w:rsidP="00F35895">
      <w:pPr>
        <w:rPr>
          <w:lang w:val="en-US"/>
        </w:rPr>
      </w:pPr>
    </w:p>
    <w:p w14:paraId="067B55AF" w14:textId="77777777" w:rsidR="00F35895" w:rsidRDefault="00F35895" w:rsidP="00F35895">
      <w:pPr>
        <w:rPr>
          <w:lang w:val="en-US"/>
        </w:rPr>
      </w:pPr>
    </w:p>
    <w:p w14:paraId="4492DD69" w14:textId="70905878" w:rsidR="00F35895" w:rsidRDefault="00F35895" w:rsidP="00F35895">
      <w:pPr>
        <w:rPr>
          <w:lang w:val="en-US"/>
        </w:rPr>
      </w:pPr>
    </w:p>
    <w:p w14:paraId="6C9EE75B" w14:textId="271E8053" w:rsidR="00E505FC" w:rsidRDefault="00E505FC" w:rsidP="00F35895">
      <w:pPr>
        <w:rPr>
          <w:lang w:val="en-US"/>
        </w:rPr>
      </w:pPr>
    </w:p>
    <w:p w14:paraId="582DCA24" w14:textId="6FB0A6AF" w:rsidR="00E505FC" w:rsidRDefault="00E505FC" w:rsidP="00F35895">
      <w:pPr>
        <w:rPr>
          <w:lang w:val="en-US"/>
        </w:rPr>
      </w:pPr>
    </w:p>
    <w:p w14:paraId="66F77F15" w14:textId="3FD33E0B" w:rsidR="00E505FC" w:rsidRDefault="00E505FC" w:rsidP="00F35895">
      <w:pPr>
        <w:rPr>
          <w:lang w:val="en-US"/>
        </w:rPr>
      </w:pPr>
    </w:p>
    <w:p w14:paraId="25FFF7AD" w14:textId="67CD6CDB" w:rsidR="00E505FC" w:rsidRDefault="00E505FC" w:rsidP="00F35895">
      <w:pPr>
        <w:rPr>
          <w:lang w:val="en-US"/>
        </w:rPr>
      </w:pPr>
    </w:p>
    <w:p w14:paraId="00C75276" w14:textId="31E8EDFD" w:rsidR="00E505FC" w:rsidRDefault="00E505FC" w:rsidP="006C2442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6C2442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Table S7</w:t>
      </w:r>
      <w:r w:rsidRPr="006C244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.</w:t>
      </w:r>
      <w:r w:rsidRPr="0035760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r w:rsidRPr="00FA3BE6">
        <w:rPr>
          <w:rFonts w:ascii="Times New Roman" w:hAnsi="Times New Roman" w:cs="Times New Roman"/>
          <w:sz w:val="24"/>
          <w:szCs w:val="24"/>
          <w:lang w:val="en-US"/>
        </w:rPr>
        <w:t xml:space="preserve">Fisher's r to z transformation test comparing Spearman'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rrelations between the NC and MCI groups </w:t>
      </w:r>
    </w:p>
    <w:p w14:paraId="4FFEC37F" w14:textId="77777777" w:rsidR="006C2442" w:rsidRDefault="006C2442" w:rsidP="006C2442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1"/>
        <w:tblW w:w="1046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9"/>
        <w:gridCol w:w="1304"/>
        <w:gridCol w:w="1375"/>
        <w:gridCol w:w="1304"/>
        <w:gridCol w:w="1304"/>
        <w:gridCol w:w="1304"/>
        <w:gridCol w:w="1304"/>
      </w:tblGrid>
      <w:tr w:rsidR="00204E45" w:rsidRPr="0067599C" w14:paraId="7C25217B" w14:textId="77777777" w:rsidTr="00A73E79">
        <w:tc>
          <w:tcPr>
            <w:tcW w:w="2569" w:type="dxa"/>
          </w:tcPr>
          <w:p w14:paraId="4D8A5736" w14:textId="77777777" w:rsidR="00204E45" w:rsidRPr="00B75C94" w:rsidRDefault="00204E45" w:rsidP="00A73E79">
            <w:pPr>
              <w:rPr>
                <w:lang w:val="en-US"/>
              </w:rPr>
            </w:pPr>
          </w:p>
        </w:tc>
        <w:tc>
          <w:tcPr>
            <w:tcW w:w="789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F409872" w14:textId="77777777" w:rsidR="00204E45" w:rsidRPr="0067599C" w:rsidRDefault="00204E45" w:rsidP="00A73E79">
            <w:pPr>
              <w:jc w:val="left"/>
            </w:pPr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                                        Cognitive Z-score</w:t>
            </w:r>
          </w:p>
        </w:tc>
      </w:tr>
      <w:tr w:rsidR="00204E45" w:rsidRPr="0067599C" w14:paraId="004D3897" w14:textId="77777777" w:rsidTr="00A73E79">
        <w:tc>
          <w:tcPr>
            <w:tcW w:w="2569" w:type="dxa"/>
            <w:tcBorders>
              <w:bottom w:val="nil"/>
            </w:tcBorders>
          </w:tcPr>
          <w:p w14:paraId="3782643E" w14:textId="77777777" w:rsidR="00204E45" w:rsidRPr="0067599C" w:rsidRDefault="00204E45" w:rsidP="00A73E79"/>
        </w:tc>
        <w:tc>
          <w:tcPr>
            <w:tcW w:w="2679" w:type="dxa"/>
            <w:gridSpan w:val="2"/>
            <w:tcBorders>
              <w:top w:val="single" w:sz="4" w:space="0" w:color="auto"/>
              <w:bottom w:val="nil"/>
            </w:tcBorders>
          </w:tcPr>
          <w:p w14:paraId="204C8268" w14:textId="77777777" w:rsidR="00204E45" w:rsidRPr="0067599C" w:rsidRDefault="00204E45" w:rsidP="00A73E79">
            <w:pPr>
              <w:jc w:val="left"/>
            </w:pPr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Global cognition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nil"/>
            </w:tcBorders>
          </w:tcPr>
          <w:p w14:paraId="32338821" w14:textId="77777777" w:rsidR="00204E45" w:rsidRPr="0067599C" w:rsidRDefault="00204E45" w:rsidP="00A73E79">
            <w:pPr>
              <w:jc w:val="left"/>
            </w:pPr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Memory                                                          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nil"/>
            </w:tcBorders>
          </w:tcPr>
          <w:p w14:paraId="7DFA243D" w14:textId="77777777" w:rsidR="00204E45" w:rsidRPr="0067599C" w:rsidRDefault="00204E45" w:rsidP="00A73E79">
            <w:pPr>
              <w:jc w:val="left"/>
            </w:pPr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ttention/Executive</w:t>
            </w:r>
          </w:p>
        </w:tc>
      </w:tr>
      <w:tr w:rsidR="00204E45" w:rsidRPr="0067599C" w14:paraId="3BAD5215" w14:textId="77777777" w:rsidTr="00A73E79">
        <w:tc>
          <w:tcPr>
            <w:tcW w:w="2569" w:type="dxa"/>
            <w:tcBorders>
              <w:top w:val="nil"/>
              <w:bottom w:val="single" w:sz="4" w:space="0" w:color="auto"/>
            </w:tcBorders>
          </w:tcPr>
          <w:p w14:paraId="2D80B938" w14:textId="77777777" w:rsidR="00204E45" w:rsidRPr="0067599C" w:rsidRDefault="00204E45" w:rsidP="00A73E79"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CSDS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3E4E744F" w14:textId="77777777" w:rsidR="00204E45" w:rsidRPr="0067599C" w:rsidRDefault="00204E45" w:rsidP="00A73E79">
            <w:pPr>
              <w:jc w:val="left"/>
            </w:pPr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imple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</w:tcPr>
          <w:p w14:paraId="62D0D031" w14:textId="77777777" w:rsidR="00204E45" w:rsidRPr="0067599C" w:rsidRDefault="00204E45" w:rsidP="00A73E79">
            <w:pPr>
              <w:jc w:val="left"/>
            </w:pPr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artial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7FCFCB4D" w14:textId="77777777" w:rsidR="00204E45" w:rsidRPr="0067599C" w:rsidRDefault="00204E45" w:rsidP="00A73E79"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imple 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61B75191" w14:textId="77777777" w:rsidR="00204E45" w:rsidRPr="0067599C" w:rsidRDefault="00204E45" w:rsidP="00A73E79"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artial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50C1069C" w14:textId="77777777" w:rsidR="00204E45" w:rsidRPr="0067599C" w:rsidRDefault="00204E45" w:rsidP="00A73E79"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imple 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18276DD5" w14:textId="77777777" w:rsidR="00204E45" w:rsidRPr="0067599C" w:rsidRDefault="00204E45" w:rsidP="00A73E79"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artial</w:t>
            </w:r>
          </w:p>
        </w:tc>
      </w:tr>
      <w:tr w:rsidR="00204E45" w:rsidRPr="0067599C" w14:paraId="68E95B26" w14:textId="77777777" w:rsidTr="00A73E79">
        <w:tc>
          <w:tcPr>
            <w:tcW w:w="2569" w:type="dxa"/>
            <w:tcBorders>
              <w:top w:val="nil"/>
            </w:tcBorders>
          </w:tcPr>
          <w:p w14:paraId="11A96D49" w14:textId="77777777" w:rsidR="00204E45" w:rsidRPr="0067599C" w:rsidRDefault="00204E45" w:rsidP="00A73E79"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mponent 1</w:t>
            </w:r>
          </w:p>
        </w:tc>
        <w:tc>
          <w:tcPr>
            <w:tcW w:w="1304" w:type="dxa"/>
            <w:tcBorders>
              <w:top w:val="nil"/>
            </w:tcBorders>
          </w:tcPr>
          <w:p w14:paraId="2BD2343B" w14:textId="77777777" w:rsidR="00204E45" w:rsidRPr="0067599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50</w:t>
            </w:r>
          </w:p>
        </w:tc>
        <w:tc>
          <w:tcPr>
            <w:tcW w:w="1375" w:type="dxa"/>
            <w:tcBorders>
              <w:top w:val="nil"/>
            </w:tcBorders>
          </w:tcPr>
          <w:p w14:paraId="3A2A8371" w14:textId="77777777" w:rsidR="00204E45" w:rsidRPr="0067599C" w:rsidRDefault="00204E45" w:rsidP="00A73E79"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00</w:t>
            </w:r>
          </w:p>
        </w:tc>
        <w:tc>
          <w:tcPr>
            <w:tcW w:w="1304" w:type="dxa"/>
            <w:tcBorders>
              <w:top w:val="nil"/>
            </w:tcBorders>
          </w:tcPr>
          <w:p w14:paraId="0C014EE2" w14:textId="77777777" w:rsidR="00204E45" w:rsidRPr="0067599C" w:rsidRDefault="00204E45" w:rsidP="00A73E79"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22</w:t>
            </w:r>
          </w:p>
        </w:tc>
        <w:tc>
          <w:tcPr>
            <w:tcW w:w="1304" w:type="dxa"/>
            <w:tcBorders>
              <w:top w:val="nil"/>
            </w:tcBorders>
          </w:tcPr>
          <w:p w14:paraId="293BFCDC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88</w:t>
            </w:r>
          </w:p>
        </w:tc>
        <w:tc>
          <w:tcPr>
            <w:tcW w:w="1304" w:type="dxa"/>
            <w:tcBorders>
              <w:top w:val="nil"/>
            </w:tcBorders>
          </w:tcPr>
          <w:p w14:paraId="7D6045B5" w14:textId="77777777" w:rsidR="00204E45" w:rsidRPr="0067599C" w:rsidRDefault="00204E45" w:rsidP="00A73E79"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53</w:t>
            </w:r>
          </w:p>
        </w:tc>
        <w:tc>
          <w:tcPr>
            <w:tcW w:w="1304" w:type="dxa"/>
            <w:tcBorders>
              <w:top w:val="nil"/>
            </w:tcBorders>
          </w:tcPr>
          <w:p w14:paraId="715F1D06" w14:textId="77777777" w:rsidR="00204E45" w:rsidRPr="0067599C" w:rsidRDefault="00204E45" w:rsidP="00A73E79"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31</w:t>
            </w:r>
          </w:p>
        </w:tc>
      </w:tr>
      <w:tr w:rsidR="00204E45" w:rsidRPr="0067599C" w14:paraId="0EFBD092" w14:textId="77777777" w:rsidTr="00A73E79">
        <w:tc>
          <w:tcPr>
            <w:tcW w:w="2569" w:type="dxa"/>
          </w:tcPr>
          <w:p w14:paraId="5B5AB744" w14:textId="77777777" w:rsidR="00204E45" w:rsidRPr="0067599C" w:rsidRDefault="00204E45" w:rsidP="00A73E79"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mponent 2</w:t>
            </w:r>
          </w:p>
        </w:tc>
        <w:tc>
          <w:tcPr>
            <w:tcW w:w="1304" w:type="dxa"/>
          </w:tcPr>
          <w:p w14:paraId="42358C36" w14:textId="77777777" w:rsidR="00204E45" w:rsidRPr="0067599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75</w:t>
            </w:r>
          </w:p>
        </w:tc>
        <w:tc>
          <w:tcPr>
            <w:tcW w:w="1375" w:type="dxa"/>
          </w:tcPr>
          <w:p w14:paraId="1B50CBA9" w14:textId="77777777" w:rsidR="00204E45" w:rsidRPr="0067599C" w:rsidRDefault="00204E45" w:rsidP="00A73E79"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40</w:t>
            </w:r>
          </w:p>
        </w:tc>
        <w:tc>
          <w:tcPr>
            <w:tcW w:w="1304" w:type="dxa"/>
          </w:tcPr>
          <w:p w14:paraId="05A1D649" w14:textId="77777777" w:rsidR="00204E45" w:rsidRPr="0067599C" w:rsidRDefault="00204E45" w:rsidP="00A73E79"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87</w:t>
            </w:r>
          </w:p>
        </w:tc>
        <w:tc>
          <w:tcPr>
            <w:tcW w:w="1304" w:type="dxa"/>
          </w:tcPr>
          <w:p w14:paraId="2CA6515D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17</w:t>
            </w:r>
          </w:p>
        </w:tc>
        <w:tc>
          <w:tcPr>
            <w:tcW w:w="1304" w:type="dxa"/>
          </w:tcPr>
          <w:p w14:paraId="038C2206" w14:textId="77777777" w:rsidR="00204E45" w:rsidRPr="0067599C" w:rsidRDefault="00204E45" w:rsidP="00A73E79"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76</w:t>
            </w:r>
          </w:p>
        </w:tc>
        <w:tc>
          <w:tcPr>
            <w:tcW w:w="1304" w:type="dxa"/>
          </w:tcPr>
          <w:p w14:paraId="3201ED5D" w14:textId="77777777" w:rsidR="00204E45" w:rsidRPr="0067599C" w:rsidRDefault="00204E45" w:rsidP="00A73E79"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63</w:t>
            </w:r>
          </w:p>
        </w:tc>
      </w:tr>
      <w:tr w:rsidR="00204E45" w:rsidRPr="0067599C" w14:paraId="2277CD25" w14:textId="77777777" w:rsidTr="00A73E79">
        <w:tc>
          <w:tcPr>
            <w:tcW w:w="2569" w:type="dxa"/>
          </w:tcPr>
          <w:p w14:paraId="6D7D24F6" w14:textId="77777777" w:rsidR="00204E45" w:rsidRPr="0067599C" w:rsidRDefault="00204E45" w:rsidP="00A73E79"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tem 5</w:t>
            </w:r>
          </w:p>
        </w:tc>
        <w:tc>
          <w:tcPr>
            <w:tcW w:w="1304" w:type="dxa"/>
          </w:tcPr>
          <w:p w14:paraId="74FFECD9" w14:textId="77777777" w:rsidR="00204E45" w:rsidRPr="0067599C" w:rsidRDefault="00204E45" w:rsidP="00A73E79"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46</w:t>
            </w:r>
          </w:p>
        </w:tc>
        <w:tc>
          <w:tcPr>
            <w:tcW w:w="1375" w:type="dxa"/>
          </w:tcPr>
          <w:p w14:paraId="192E27DC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11</w:t>
            </w:r>
          </w:p>
        </w:tc>
        <w:tc>
          <w:tcPr>
            <w:tcW w:w="1304" w:type="dxa"/>
          </w:tcPr>
          <w:p w14:paraId="1ABBF379" w14:textId="77777777" w:rsidR="00204E45" w:rsidRPr="0067599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20</w:t>
            </w:r>
          </w:p>
        </w:tc>
        <w:tc>
          <w:tcPr>
            <w:tcW w:w="1304" w:type="dxa"/>
          </w:tcPr>
          <w:p w14:paraId="3778268D" w14:textId="77777777" w:rsidR="00204E45" w:rsidRPr="0067599C" w:rsidRDefault="00204E45" w:rsidP="00A73E79"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91</w:t>
            </w:r>
          </w:p>
        </w:tc>
        <w:tc>
          <w:tcPr>
            <w:tcW w:w="1304" w:type="dxa"/>
          </w:tcPr>
          <w:p w14:paraId="176BAE8A" w14:textId="77777777" w:rsidR="00204E45" w:rsidRPr="0067599C" w:rsidRDefault="00204E45" w:rsidP="00A73E79"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64</w:t>
            </w:r>
          </w:p>
        </w:tc>
        <w:tc>
          <w:tcPr>
            <w:tcW w:w="1304" w:type="dxa"/>
          </w:tcPr>
          <w:p w14:paraId="1913AA45" w14:textId="77777777" w:rsidR="00204E45" w:rsidRPr="0067599C" w:rsidRDefault="00204E45" w:rsidP="00A73E79"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14</w:t>
            </w:r>
          </w:p>
        </w:tc>
      </w:tr>
      <w:tr w:rsidR="00204E45" w:rsidRPr="0067599C" w14:paraId="6431DE39" w14:textId="77777777" w:rsidTr="00A73E79">
        <w:tc>
          <w:tcPr>
            <w:tcW w:w="2569" w:type="dxa"/>
          </w:tcPr>
          <w:p w14:paraId="6905C122" w14:textId="77777777" w:rsidR="00204E45" w:rsidRPr="0067599C" w:rsidRDefault="00204E45" w:rsidP="00A73E79"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tem 6</w:t>
            </w:r>
          </w:p>
        </w:tc>
        <w:tc>
          <w:tcPr>
            <w:tcW w:w="1304" w:type="dxa"/>
          </w:tcPr>
          <w:p w14:paraId="1CCF1423" w14:textId="77777777" w:rsidR="00204E45" w:rsidRPr="0067599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48</w:t>
            </w:r>
          </w:p>
        </w:tc>
        <w:tc>
          <w:tcPr>
            <w:tcW w:w="1375" w:type="dxa"/>
          </w:tcPr>
          <w:p w14:paraId="4F4453F0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41</w:t>
            </w:r>
          </w:p>
        </w:tc>
        <w:tc>
          <w:tcPr>
            <w:tcW w:w="1304" w:type="dxa"/>
          </w:tcPr>
          <w:p w14:paraId="0B54F422" w14:textId="77777777" w:rsidR="00204E45" w:rsidRPr="0067599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11</w:t>
            </w:r>
          </w:p>
        </w:tc>
        <w:tc>
          <w:tcPr>
            <w:tcW w:w="1304" w:type="dxa"/>
          </w:tcPr>
          <w:p w14:paraId="55267CF0" w14:textId="77777777" w:rsidR="00204E45" w:rsidRPr="0067599C" w:rsidRDefault="00204E45" w:rsidP="00A73E79"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63</w:t>
            </w:r>
          </w:p>
        </w:tc>
        <w:tc>
          <w:tcPr>
            <w:tcW w:w="1304" w:type="dxa"/>
          </w:tcPr>
          <w:p w14:paraId="4093F30E" w14:textId="77777777" w:rsidR="00204E45" w:rsidRPr="0067599C" w:rsidRDefault="00204E45" w:rsidP="00A73E79"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83</w:t>
            </w:r>
          </w:p>
        </w:tc>
        <w:tc>
          <w:tcPr>
            <w:tcW w:w="1304" w:type="dxa"/>
          </w:tcPr>
          <w:p w14:paraId="06E04132" w14:textId="77777777" w:rsidR="00204E45" w:rsidRPr="0067599C" w:rsidRDefault="00204E45" w:rsidP="00A73E79"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97</w:t>
            </w:r>
          </w:p>
        </w:tc>
      </w:tr>
      <w:tr w:rsidR="00204E45" w:rsidRPr="0067599C" w14:paraId="7636CF83" w14:textId="77777777" w:rsidTr="00A73E79">
        <w:tc>
          <w:tcPr>
            <w:tcW w:w="2569" w:type="dxa"/>
          </w:tcPr>
          <w:p w14:paraId="68272059" w14:textId="77777777" w:rsidR="00204E45" w:rsidRPr="0067599C" w:rsidRDefault="00204E45" w:rsidP="00A73E79"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tem 7</w:t>
            </w:r>
          </w:p>
        </w:tc>
        <w:tc>
          <w:tcPr>
            <w:tcW w:w="1304" w:type="dxa"/>
          </w:tcPr>
          <w:p w14:paraId="4010E8E6" w14:textId="77777777" w:rsidR="00204E45" w:rsidRPr="0067599C" w:rsidRDefault="00204E45" w:rsidP="00A73E7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74</w:t>
            </w:r>
          </w:p>
        </w:tc>
        <w:tc>
          <w:tcPr>
            <w:tcW w:w="1375" w:type="dxa"/>
          </w:tcPr>
          <w:p w14:paraId="63C38EFA" w14:textId="77777777" w:rsidR="00204E45" w:rsidRPr="0067599C" w:rsidRDefault="00204E45" w:rsidP="00A73E79"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1304" w:type="dxa"/>
          </w:tcPr>
          <w:p w14:paraId="6050FB57" w14:textId="77777777" w:rsidR="00204E45" w:rsidRPr="0067599C" w:rsidRDefault="00204E45" w:rsidP="00A73E79"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20</w:t>
            </w:r>
          </w:p>
        </w:tc>
        <w:tc>
          <w:tcPr>
            <w:tcW w:w="1304" w:type="dxa"/>
          </w:tcPr>
          <w:p w14:paraId="1DC70F60" w14:textId="77777777" w:rsidR="00204E45" w:rsidRPr="0067599C" w:rsidRDefault="00204E45" w:rsidP="00A73E79"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23</w:t>
            </w:r>
          </w:p>
        </w:tc>
        <w:tc>
          <w:tcPr>
            <w:tcW w:w="1304" w:type="dxa"/>
          </w:tcPr>
          <w:p w14:paraId="78A59663" w14:textId="77777777" w:rsidR="00204E45" w:rsidRPr="0067599C" w:rsidRDefault="00204E45" w:rsidP="00A73E79"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81</w:t>
            </w:r>
          </w:p>
        </w:tc>
        <w:tc>
          <w:tcPr>
            <w:tcW w:w="1304" w:type="dxa"/>
          </w:tcPr>
          <w:p w14:paraId="03873CDE" w14:textId="77777777" w:rsidR="00204E45" w:rsidRPr="0067599C" w:rsidRDefault="00204E45" w:rsidP="00A73E79"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55</w:t>
            </w:r>
          </w:p>
        </w:tc>
      </w:tr>
      <w:tr w:rsidR="00204E45" w:rsidRPr="0067599C" w14:paraId="1C86EE36" w14:textId="77777777" w:rsidTr="00A73E79">
        <w:tc>
          <w:tcPr>
            <w:tcW w:w="2569" w:type="dxa"/>
          </w:tcPr>
          <w:p w14:paraId="2FC3BDA4" w14:textId="77777777" w:rsidR="00204E45" w:rsidRPr="0067599C" w:rsidRDefault="00204E45" w:rsidP="00A73E79">
            <w:r w:rsidRPr="0067599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tem 8</w:t>
            </w:r>
          </w:p>
        </w:tc>
        <w:tc>
          <w:tcPr>
            <w:tcW w:w="1304" w:type="dxa"/>
          </w:tcPr>
          <w:p w14:paraId="034F0989" w14:textId="77777777" w:rsidR="00204E45" w:rsidRPr="0067599C" w:rsidRDefault="00204E45" w:rsidP="00A73E79"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95</w:t>
            </w:r>
          </w:p>
        </w:tc>
        <w:tc>
          <w:tcPr>
            <w:tcW w:w="1375" w:type="dxa"/>
          </w:tcPr>
          <w:p w14:paraId="0A2D6ECA" w14:textId="77777777" w:rsidR="00204E45" w:rsidRPr="0067599C" w:rsidRDefault="00204E45" w:rsidP="00A73E79"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81</w:t>
            </w:r>
          </w:p>
        </w:tc>
        <w:tc>
          <w:tcPr>
            <w:tcW w:w="1304" w:type="dxa"/>
          </w:tcPr>
          <w:p w14:paraId="0C0000B3" w14:textId="77777777" w:rsidR="00204E45" w:rsidRPr="0067599C" w:rsidRDefault="00204E45" w:rsidP="00A73E79"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18</w:t>
            </w:r>
          </w:p>
        </w:tc>
        <w:tc>
          <w:tcPr>
            <w:tcW w:w="1304" w:type="dxa"/>
          </w:tcPr>
          <w:p w14:paraId="772777CE" w14:textId="77777777" w:rsidR="00204E45" w:rsidRPr="0067599C" w:rsidRDefault="00204E45" w:rsidP="00A73E79"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17</w:t>
            </w:r>
          </w:p>
        </w:tc>
        <w:tc>
          <w:tcPr>
            <w:tcW w:w="1304" w:type="dxa"/>
          </w:tcPr>
          <w:p w14:paraId="402C11E6" w14:textId="77777777" w:rsidR="00204E45" w:rsidRPr="0067599C" w:rsidRDefault="00204E45" w:rsidP="00A73E79"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73</w:t>
            </w:r>
          </w:p>
        </w:tc>
        <w:tc>
          <w:tcPr>
            <w:tcW w:w="1304" w:type="dxa"/>
          </w:tcPr>
          <w:p w14:paraId="75B7856F" w14:textId="77777777" w:rsidR="00204E45" w:rsidRPr="0067599C" w:rsidRDefault="00204E45" w:rsidP="00A73E79">
            <w:r w:rsidRPr="008636D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57</w:t>
            </w:r>
          </w:p>
        </w:tc>
      </w:tr>
    </w:tbl>
    <w:p w14:paraId="23151ECD" w14:textId="7C4B6DAB" w:rsidR="00204E45" w:rsidRDefault="00204E45" w:rsidP="00E505F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6ACDA76" w14:textId="77777777" w:rsidR="00E505FC" w:rsidRDefault="00E505FC" w:rsidP="00E505FC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57606">
        <w:rPr>
          <w:rFonts w:ascii="Times New Roman" w:eastAsia="Calibri" w:hAnsi="Times New Roman" w:cs="Times New Roman"/>
          <w:sz w:val="24"/>
          <w:szCs w:val="24"/>
          <w:lang w:val="en-US"/>
        </w:rPr>
        <w:t>Abbreviations: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NC, Normal Cognition; MCI, Mild Cognitive Impairment; </w:t>
      </w:r>
      <w:r w:rsidRPr="00357606">
        <w:rPr>
          <w:rFonts w:ascii="Times New Roman" w:eastAsia="Calibri" w:hAnsi="Times New Roman" w:cs="Times New Roman"/>
          <w:sz w:val="24"/>
          <w:szCs w:val="24"/>
          <w:lang w:val="en-US"/>
        </w:rPr>
        <w:t>MCSDS, Marlowe-Crowne Social Desirability Scale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504599E3" w14:textId="77777777" w:rsidR="00E505FC" w:rsidRDefault="00E505FC" w:rsidP="00E505FC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92D7C13" w14:textId="77777777" w:rsidR="00E505FC" w:rsidRDefault="00E505FC" w:rsidP="00E505FC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0FD99E1" w14:textId="77777777" w:rsidR="00E505FC" w:rsidRDefault="00E505FC" w:rsidP="00E505FC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ED5F290" w14:textId="77777777" w:rsidR="00E505FC" w:rsidRDefault="00E505FC" w:rsidP="00F35895">
      <w:pPr>
        <w:rPr>
          <w:lang w:val="en-US"/>
        </w:rPr>
      </w:pPr>
    </w:p>
    <w:p w14:paraId="5144DFE2" w14:textId="77777777" w:rsidR="00F35895" w:rsidRDefault="00F35895" w:rsidP="00F35895">
      <w:pPr>
        <w:rPr>
          <w:lang w:val="en-US"/>
        </w:rPr>
      </w:pPr>
    </w:p>
    <w:p w14:paraId="5A4DB9AA" w14:textId="77777777" w:rsidR="00F35895" w:rsidRDefault="00F35895" w:rsidP="00F35895">
      <w:pPr>
        <w:rPr>
          <w:lang w:val="en-US"/>
        </w:rPr>
      </w:pPr>
    </w:p>
    <w:p w14:paraId="72D8A36B" w14:textId="77777777" w:rsidR="00F35895" w:rsidRDefault="00F35895" w:rsidP="00F35895">
      <w:pPr>
        <w:rPr>
          <w:lang w:val="en-US"/>
        </w:rPr>
      </w:pPr>
    </w:p>
    <w:sectPr w:rsidR="00F3589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895"/>
    <w:rsid w:val="00204E45"/>
    <w:rsid w:val="00343CB2"/>
    <w:rsid w:val="0044320E"/>
    <w:rsid w:val="00444ED3"/>
    <w:rsid w:val="005B3E53"/>
    <w:rsid w:val="006C2442"/>
    <w:rsid w:val="007144CD"/>
    <w:rsid w:val="00720B3C"/>
    <w:rsid w:val="00755F97"/>
    <w:rsid w:val="008854FB"/>
    <w:rsid w:val="008C7805"/>
    <w:rsid w:val="00A71D5A"/>
    <w:rsid w:val="00C11839"/>
    <w:rsid w:val="00C2631C"/>
    <w:rsid w:val="00CD75E1"/>
    <w:rsid w:val="00CF3128"/>
    <w:rsid w:val="00E135B6"/>
    <w:rsid w:val="00E505FC"/>
    <w:rsid w:val="00E73980"/>
    <w:rsid w:val="00ED592D"/>
    <w:rsid w:val="00F35895"/>
    <w:rsid w:val="00F42E2C"/>
    <w:rsid w:val="00F92A7C"/>
    <w:rsid w:val="00FD7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B8E9F1"/>
  <w15:chartTrackingRefBased/>
  <w15:docId w15:val="{AF7D4854-6C07-4214-B055-EEE86D47A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3589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35895"/>
    <w:pPr>
      <w:spacing w:after="0" w:line="240" w:lineRule="auto"/>
      <w:jc w:val="both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Grigliatabella1">
    <w:name w:val="Griglia tabella1"/>
    <w:basedOn w:val="Tabellanormale"/>
    <w:next w:val="Grigliatabella"/>
    <w:uiPriority w:val="39"/>
    <w:rsid w:val="00204E45"/>
    <w:pPr>
      <w:spacing w:after="0" w:line="240" w:lineRule="auto"/>
      <w:jc w:val="both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17</Words>
  <Characters>2949</Characters>
  <Application>Microsoft Office Word</Application>
  <DocSecurity>0</DocSecurity>
  <Lines>24</Lines>
  <Paragraphs>6</Paragraphs>
  <ScaleCrop>false</ScaleCrop>
  <Company/>
  <LinksUpToDate>false</LinksUpToDate>
  <CharactersWithSpaces>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Lanciotti</dc:creator>
  <cp:keywords/>
  <dc:description/>
  <cp:lastModifiedBy>Alessandra Lanciotti</cp:lastModifiedBy>
  <cp:revision>5</cp:revision>
  <dcterms:created xsi:type="dcterms:W3CDTF">2021-06-17T17:18:00Z</dcterms:created>
  <dcterms:modified xsi:type="dcterms:W3CDTF">2021-06-27T17:04:00Z</dcterms:modified>
</cp:coreProperties>
</file>